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6CB2B" w14:textId="438AD484" w:rsidR="00E93980" w:rsidRDefault="00E93980" w:rsidP="00E93980">
      <w:r>
        <w:rPr>
          <w:b/>
        </w:rPr>
        <w:t xml:space="preserve">Figure 6 – </w:t>
      </w:r>
      <w:r w:rsidR="003D764A">
        <w:rPr>
          <w:b/>
        </w:rPr>
        <w:t>S</w:t>
      </w:r>
      <w:r>
        <w:rPr>
          <w:b/>
        </w:rPr>
        <w:t xml:space="preserve">ource </w:t>
      </w:r>
      <w:r w:rsidR="003D764A">
        <w:rPr>
          <w:b/>
        </w:rPr>
        <w:t>D</w:t>
      </w:r>
      <w:r>
        <w:rPr>
          <w:b/>
        </w:rPr>
        <w:t>ata 1</w:t>
      </w:r>
      <w:r>
        <w:t>: Significance value</w:t>
      </w:r>
      <w:bookmarkStart w:id="0" w:name="_GoBack"/>
      <w:bookmarkEnd w:id="0"/>
      <w:r>
        <w:t xml:space="preserve">s between different stimulation strengths for secretion experiments from Figure 6A. </w:t>
      </w:r>
    </w:p>
    <w:tbl>
      <w:tblPr>
        <w:tblW w:w="9840" w:type="dxa"/>
        <w:jc w:val="center"/>
        <w:tblLook w:val="04A0" w:firstRow="1" w:lastRow="0" w:firstColumn="1" w:lastColumn="0" w:noHBand="0" w:noVBand="1"/>
      </w:tblPr>
      <w:tblGrid>
        <w:gridCol w:w="1780"/>
        <w:gridCol w:w="1300"/>
        <w:gridCol w:w="1460"/>
        <w:gridCol w:w="1880"/>
        <w:gridCol w:w="1880"/>
        <w:gridCol w:w="1540"/>
      </w:tblGrid>
      <w:tr w:rsidR="00E93980" w:rsidRPr="007B3F49" w14:paraId="552915F6" w14:textId="77777777" w:rsidTr="00FD6547">
        <w:trPr>
          <w:trHeight w:val="6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D09A4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Secreted Produ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783F6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ondi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E54B9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Stimula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52DAC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Relative Amoun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6120C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Number of Experimen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F4C26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P-Value</w:t>
            </w:r>
          </w:p>
        </w:tc>
      </w:tr>
      <w:tr w:rsidR="00E93980" w:rsidRPr="007B3F49" w14:paraId="1698EF17" w14:textId="77777777" w:rsidTr="00FD6547">
        <w:trPr>
          <w:trHeight w:val="300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3C5523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-peptide-GFP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E03B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F9F9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25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8452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 xml:space="preserve">0.39 </w:t>
            </w:r>
            <w:r w:rsidRPr="007B3F49">
              <w:rPr>
                <w:rFonts w:ascii="Calibri" w:hAnsi="Calibri" w:cs="Calibri"/>
                <w:color w:val="000000"/>
                <w:sz w:val="22"/>
              </w:rPr>
              <w:t>± 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26D8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D2E9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008</w:t>
            </w:r>
          </w:p>
        </w:tc>
      </w:tr>
      <w:tr w:rsidR="00E93980" w:rsidRPr="007B3F49" w14:paraId="2F517AAB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912E9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280B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1F10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90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C8652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0 ± 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EC02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B1B7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</w:tr>
      <w:tr w:rsidR="00E93980" w:rsidRPr="007B3F49" w14:paraId="6C9970C0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BCD02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AC3C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FF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197F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25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CA3F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5 ± 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AAB1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34B9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</w:t>
            </w:r>
          </w:p>
        </w:tc>
      </w:tr>
      <w:tr w:rsidR="00E93980" w:rsidRPr="007B3F49" w14:paraId="6E31D78D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763E5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022A1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5D8A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90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7C48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5 ± 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A774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AEA0E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</w:tr>
      <w:tr w:rsidR="00E93980" w:rsidRPr="007B3F49" w14:paraId="49308DB2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72C78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E1AEF7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ytok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1C7C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25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AA52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10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ED92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53D574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044</w:t>
            </w:r>
          </w:p>
        </w:tc>
      </w:tr>
      <w:tr w:rsidR="00E93980" w:rsidRPr="007B3F49" w14:paraId="3B60B6AF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8B53C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DBB40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57B23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90 mM KC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1D557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8 ± 0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24C77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C2D3F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</w:tr>
      <w:tr w:rsidR="00E93980" w:rsidRPr="007B3F49" w14:paraId="60E1E735" w14:textId="77777777" w:rsidTr="00FD6547">
        <w:trPr>
          <w:trHeight w:val="300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4D2787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ATP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1241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0188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25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A7E8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6 ± 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3F87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0C7C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3574</w:t>
            </w:r>
          </w:p>
        </w:tc>
      </w:tr>
      <w:tr w:rsidR="00E93980" w:rsidRPr="007B3F49" w14:paraId="1BB733F6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FC740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BCAC7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F6AE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90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4880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0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47CA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B02CD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</w:tr>
      <w:tr w:rsidR="00E93980" w:rsidRPr="007B3F49" w14:paraId="60EBE829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134C4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1938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FF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6744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25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6129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2 ± 0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4A58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F3C0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499</w:t>
            </w:r>
          </w:p>
        </w:tc>
      </w:tr>
      <w:tr w:rsidR="00E93980" w:rsidRPr="007B3F49" w14:paraId="3C3EC00D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65DCF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C423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48CE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90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FBB9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1 ± 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CFD5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0050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</w:tr>
      <w:tr w:rsidR="00E93980" w:rsidRPr="007B3F49" w14:paraId="37886203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A7509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8AA97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ytok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5845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25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1AD2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26 ± 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B644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222F96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3233</w:t>
            </w:r>
          </w:p>
        </w:tc>
      </w:tr>
      <w:tr w:rsidR="00E93980" w:rsidRPr="007B3F49" w14:paraId="762AECD6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4E2BD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B1160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669DD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90 mM KC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822E6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4 ± 0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F7C57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1E495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</w:tr>
      <w:tr w:rsidR="00E93980" w:rsidRPr="007B3F49" w14:paraId="55CE626F" w14:textId="77777777" w:rsidTr="00FD6547">
        <w:trPr>
          <w:trHeight w:val="300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CCBD3C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Glutamat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8B6D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AC43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25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741D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8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33FB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0DE8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001</w:t>
            </w:r>
          </w:p>
        </w:tc>
      </w:tr>
      <w:tr w:rsidR="00E93980" w:rsidRPr="007B3F49" w14:paraId="3A0E96FD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31E67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4CB4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75D2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90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F0B9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0 ± 0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D7BB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D16A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</w:tr>
      <w:tr w:rsidR="00E93980" w:rsidRPr="007B3F49" w14:paraId="3AE60A8C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34CB0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E18A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FF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50AA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25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41F4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7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1052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FC18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3227</w:t>
            </w:r>
          </w:p>
        </w:tc>
      </w:tr>
      <w:tr w:rsidR="00E93980" w:rsidRPr="007B3F49" w14:paraId="40A843D5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F70EE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2CA9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0CD6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90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457B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13 ± 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746C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2CEC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</w:tr>
      <w:tr w:rsidR="00E93980" w:rsidRPr="007B3F49" w14:paraId="047059EF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F2403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555491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ytok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1179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25 mM KC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1DC8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9 ± 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5ECA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1D631E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01</w:t>
            </w:r>
          </w:p>
        </w:tc>
      </w:tr>
      <w:tr w:rsidR="00E93980" w:rsidRPr="007B3F49" w14:paraId="28380582" w14:textId="77777777" w:rsidTr="00FD6547">
        <w:trPr>
          <w:trHeight w:val="30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6C5BE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CF267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C0DDD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90 mM KC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CDD30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2 ± 0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E29DF" w14:textId="77777777" w:rsidR="00E93980" w:rsidRPr="007B3F49" w:rsidRDefault="00E93980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902AA" w14:textId="77777777" w:rsidR="00E93980" w:rsidRPr="007B3F49" w:rsidRDefault="00E93980" w:rsidP="00FD6547">
            <w:pPr>
              <w:rPr>
                <w:color w:val="000000"/>
                <w:sz w:val="22"/>
              </w:rPr>
            </w:pPr>
          </w:p>
        </w:tc>
      </w:tr>
    </w:tbl>
    <w:p w14:paraId="0838063A" w14:textId="77777777" w:rsidR="00E93980" w:rsidRDefault="00E93980" w:rsidP="00E93980"/>
    <w:p w14:paraId="685382CF" w14:textId="77777777" w:rsidR="00E93980" w:rsidRPr="00A17C67" w:rsidRDefault="00E93980" w:rsidP="00E93980">
      <w:pPr>
        <w:rPr>
          <w:color w:val="000000" w:themeColor="text1"/>
        </w:rPr>
      </w:pPr>
      <w:r w:rsidRPr="00A17C67">
        <w:rPr>
          <w:color w:val="000000" w:themeColor="text1"/>
        </w:rPr>
        <w:t>P-values are from simple unpaired Student’s t-tests. They were not corrected for multiple comparisons.</w:t>
      </w:r>
    </w:p>
    <w:p w14:paraId="275824E3" w14:textId="77777777" w:rsidR="00E93980" w:rsidRDefault="00E93980"/>
    <w:sectPr w:rsidR="00E93980" w:rsidSect="0064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980"/>
    <w:rsid w:val="003D764A"/>
    <w:rsid w:val="00644529"/>
    <w:rsid w:val="00E9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8B7A6"/>
  <w15:chartTrackingRefBased/>
  <w15:docId w15:val="{97586605-120A-6A42-B0C4-88FC7B25C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980"/>
    <w:pPr>
      <w:spacing w:after="160" w:line="259" w:lineRule="auto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, Lukas K (lkt2e)</dc:creator>
  <cp:keywords/>
  <dc:description/>
  <cp:lastModifiedBy>Tamm, Lukas K (lkt2e)</cp:lastModifiedBy>
  <cp:revision>2</cp:revision>
  <dcterms:created xsi:type="dcterms:W3CDTF">2020-11-05T19:59:00Z</dcterms:created>
  <dcterms:modified xsi:type="dcterms:W3CDTF">2020-11-05T20:08:00Z</dcterms:modified>
</cp:coreProperties>
</file>